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8925C4" w:rsidR="000035D5" w:rsidRDefault="000035D5">
                            <w:r>
                              <w:t xml:space="preserve">Reported on page number: </w:t>
                            </w:r>
                            <w:r w:rsidR="00ED3AF0">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98925C4" w:rsidR="000035D5" w:rsidRDefault="000035D5">
                      <w:r>
                        <w:t xml:space="preserve">Reported on page number: </w:t>
                      </w:r>
                      <w:r w:rsidR="00ED3AF0">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B72293" w:rsidR="000035D5" w:rsidRDefault="000035D5" w:rsidP="000035D5">
                            <w:r>
                              <w:t xml:space="preserve">Reported on page number: </w:t>
                            </w:r>
                            <w:r w:rsidR="00ED3AF0">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4B72293" w:rsidR="000035D5" w:rsidRDefault="000035D5" w:rsidP="000035D5">
                      <w:r>
                        <w:t xml:space="preserve">Reported on page number: </w:t>
                      </w:r>
                      <w:r w:rsidR="00ED3AF0">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C85F19D">
                <wp:simplePos x="0" y="0"/>
                <wp:positionH relativeFrom="margin">
                  <wp:align>right</wp:align>
                </wp:positionH>
                <wp:positionV relativeFrom="paragraph">
                  <wp:posOffset>708025</wp:posOffset>
                </wp:positionV>
                <wp:extent cx="6838950" cy="11811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41AE696F" w14:textId="671BACEC" w:rsidR="000035D5" w:rsidRDefault="00ED3AF0" w:rsidP="000035D5">
                            <w:r>
                              <w:t xml:space="preserve">Yes, this study was conducted in Uganda and involved representatives from across selected health facilities, </w:t>
                            </w:r>
                            <w:r w:rsidRPr="00ED3AF0">
                              <w:t>the M</w:t>
                            </w:r>
                            <w:r>
                              <w:t>inistry of Health (M</w:t>
                            </w:r>
                            <w:r w:rsidRPr="00ED3AF0">
                              <w:t>oH</w:t>
                            </w:r>
                            <w:r>
                              <w:t>)</w:t>
                            </w:r>
                            <w:r w:rsidRPr="00ED3AF0">
                              <w:t>, and from agencies and professional associations including the World Health Organization (WHO), United Nations Population Fund (UNFPA), Association of Obstetricians and Gynecologists of Uganda (AOGU), United States Agency for International Development (USAID) and the Uganda Health Service Commission (UHSC).</w:t>
                            </w:r>
                            <w:r w:rsidRPr="00ED3AF0">
                              <w:t xml:space="preserve"> </w:t>
                            </w:r>
                            <w:r w:rsidRPr="00ED3AF0">
                              <w:t>DRW, FK</w:t>
                            </w:r>
                            <w:r>
                              <w:t xml:space="preserve"> and</w:t>
                            </w:r>
                            <w:r w:rsidR="00421049">
                              <w:t xml:space="preserve"> </w:t>
                            </w:r>
                            <w:r w:rsidRPr="00ED3AF0">
                              <w:t xml:space="preserve">PW </w:t>
                            </w:r>
                            <w:r>
                              <w:t>are from the studied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buWGQ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" strokecolor="#193a65">
                <v:textbox>
                  <w:txbxContent>
                    <w:p w14:paraId="41AE696F" w14:textId="671BACEC" w:rsidR="000035D5" w:rsidRDefault="00ED3AF0" w:rsidP="000035D5">
                      <w:r>
                        <w:t xml:space="preserve">Yes, this study was conducted in Uganda and involved representatives from across selected health facilities, </w:t>
                      </w:r>
                      <w:r w:rsidRPr="00ED3AF0">
                        <w:t>the M</w:t>
                      </w:r>
                      <w:r>
                        <w:t>inistry of Health (M</w:t>
                      </w:r>
                      <w:r w:rsidRPr="00ED3AF0">
                        <w:t>oH</w:t>
                      </w:r>
                      <w:r>
                        <w:t>)</w:t>
                      </w:r>
                      <w:r w:rsidRPr="00ED3AF0">
                        <w:t>, and from agencies and professional associations including the World Health Organization (WHO), United Nations Population Fund (UNFPA), Association of Obstetricians and Gynecologists of Uganda (AOGU), United States Agency for International Development (USAID) and the Uganda Health Service Commission (UHSC).</w:t>
                      </w:r>
                      <w:r w:rsidRPr="00ED3AF0">
                        <w:t xml:space="preserve"> </w:t>
                      </w:r>
                      <w:r w:rsidRPr="00ED3AF0">
                        <w:t>DRW, FK</w:t>
                      </w:r>
                      <w:r>
                        <w:t xml:space="preserve"> and</w:t>
                      </w:r>
                      <w:r w:rsidR="00421049">
                        <w:t xml:space="preserve"> </w:t>
                      </w:r>
                      <w:r w:rsidRPr="00ED3AF0">
                        <w:t xml:space="preserve">PW </w:t>
                      </w:r>
                      <w:r>
                        <w:t>are from the studied contex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46825DB" w:rsidR="000035D5" w:rsidRDefault="00ED3AF0" w:rsidP="000035D5">
                            <w:r>
                              <w:t>From pages 7-9, we provide a detail</w:t>
                            </w:r>
                            <w:r w:rsidR="00E0062C">
                              <w:t>ed</w:t>
                            </w:r>
                            <w:r>
                              <w:t xml:space="preserve"> account of how written consent was obtain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46825DB" w:rsidR="000035D5" w:rsidRDefault="00ED3AF0" w:rsidP="000035D5">
                      <w:r>
                        <w:t>From pages 7-9, we provide a detail</w:t>
                      </w:r>
                      <w:r w:rsidR="00E0062C">
                        <w:t>ed</w:t>
                      </w:r>
                      <w:r>
                        <w:t xml:space="preserve"> account of how written consent was obtain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03A664" w:rsidR="000035D5" w:rsidRDefault="00154F10" w:rsidP="000035D5">
                            <w:proofErr w:type="gramStart"/>
                            <w:r>
                              <w:t>Through</w:t>
                            </w:r>
                            <w:r w:rsidR="00F43F6C">
                              <w:t>out</w:t>
                            </w:r>
                            <w:r>
                              <w:t xml:space="preserve"> </w:t>
                            </w:r>
                            <w:r w:rsidR="00F43F6C">
                              <w:t xml:space="preserve"> the</w:t>
                            </w:r>
                            <w:proofErr w:type="gramEnd"/>
                            <w:r w:rsidR="00F43F6C">
                              <w:t xml:space="preserve"> </w:t>
                            </w:r>
                            <w:r>
                              <w:t>interviews and member checking as described in detail under the materials and methods section on pages 7-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B03A664" w:rsidR="000035D5" w:rsidRDefault="00154F10" w:rsidP="000035D5">
                      <w:proofErr w:type="gramStart"/>
                      <w:r>
                        <w:t>Through</w:t>
                      </w:r>
                      <w:r w:rsidR="00F43F6C">
                        <w:t>out</w:t>
                      </w:r>
                      <w:r>
                        <w:t xml:space="preserve"> </w:t>
                      </w:r>
                      <w:r w:rsidR="00F43F6C">
                        <w:t xml:space="preserve"> the</w:t>
                      </w:r>
                      <w:proofErr w:type="gramEnd"/>
                      <w:r w:rsidR="00F43F6C">
                        <w:t xml:space="preserve"> </w:t>
                      </w:r>
                      <w:r>
                        <w:t>interviews and member checking as described in detail under the materials and methods section on pages 7-12.</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09B0B3" w:rsidR="000035D5" w:rsidRDefault="00154F10" w:rsidP="000035D5">
                            <w:r>
                              <w:t xml:space="preserve">Yes, we did and all of the </w:t>
                            </w:r>
                            <w:proofErr w:type="spellStart"/>
                            <w:r>
                              <w:t>particpants</w:t>
                            </w:r>
                            <w:proofErr w:type="spellEnd"/>
                            <w:r>
                              <w:t xml:space="preserve"> involved in this study were able to read and w</w:t>
                            </w:r>
                            <w:r w:rsidR="00F43F6C">
                              <w:t>r</w:t>
                            </w:r>
                            <w:r>
                              <w:t xml:space="preserve">ite </w:t>
                            </w:r>
                            <w:r w:rsidR="00D35A94">
                              <w:t>their</w:t>
                            </w:r>
                            <w:r>
                              <w:t xml:space="preserve"> consent to participat</w:t>
                            </w:r>
                            <w:r w:rsidR="00D35A94">
                              <w:t>e</w:t>
                            </w:r>
                            <w:r>
                              <w:t xml:space="preserve"> in th</w:t>
                            </w:r>
                            <w:r w:rsidR="00D35A94">
                              <w:t>e</w:t>
                            </w:r>
                            <w:r>
                              <w:t xml:space="preserv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409B0B3" w:rsidR="000035D5" w:rsidRDefault="00154F10" w:rsidP="000035D5">
                      <w:r>
                        <w:t xml:space="preserve">Yes, we did and all of the </w:t>
                      </w:r>
                      <w:proofErr w:type="spellStart"/>
                      <w:r>
                        <w:t>particpants</w:t>
                      </w:r>
                      <w:proofErr w:type="spellEnd"/>
                      <w:r>
                        <w:t xml:space="preserve"> involved in this study were able to read and w</w:t>
                      </w:r>
                      <w:r w:rsidR="00F43F6C">
                        <w:t>r</w:t>
                      </w:r>
                      <w:r>
                        <w:t xml:space="preserve">ite </w:t>
                      </w:r>
                      <w:r w:rsidR="00D35A94">
                        <w:t>their</w:t>
                      </w:r>
                      <w:r>
                        <w:t xml:space="preserve"> consent to participat</w:t>
                      </w:r>
                      <w:r w:rsidR="00D35A94">
                        <w:t>e</w:t>
                      </w:r>
                      <w:r>
                        <w:t xml:space="preserve"> in th</w:t>
                      </w:r>
                      <w:r w:rsidR="00D35A94">
                        <w:t>e</w:t>
                      </w:r>
                      <w:r>
                        <w:t xml:space="preserve"> stud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2490F7" w:rsidR="000035D5" w:rsidRDefault="002C0074" w:rsidP="000035D5">
                            <w:r>
                              <w:t>Yes,</w:t>
                            </w:r>
                            <w:r w:rsidR="00DA145D">
                              <w:t xml:space="preserve"> findings from this study wil</w:t>
                            </w:r>
                            <w:r>
                              <w:t>l</w:t>
                            </w:r>
                            <w:r w:rsidR="00DA145D">
                              <w:t xml:space="preserve"> be made available in several formats including publications</w:t>
                            </w:r>
                            <w:r w:rsidR="00491914">
                              <w:t xml:space="preserve"> (journal articles, case specific reports, mon</w:t>
                            </w:r>
                            <w:r>
                              <w:t>ographs, blogs)</w:t>
                            </w:r>
                            <w:r w:rsidR="00DA145D">
                              <w:t>, conference</w:t>
                            </w:r>
                            <w:r w:rsidR="00DA4F7A">
                              <w:t>, workshop</w:t>
                            </w:r>
                            <w:r w:rsidR="00DA145D">
                              <w:t xml:space="preserve"> presentations, and</w:t>
                            </w:r>
                            <w:r w:rsidR="00DA4F7A">
                              <w:t xml:space="preserve"> </w:t>
                            </w:r>
                            <w:r w:rsidR="00B84F94">
                              <w:t xml:space="preserve">health facility </w:t>
                            </w:r>
                            <w:r w:rsidR="00DA4F7A">
                              <w:t xml:space="preserve">meetings. </w:t>
                            </w:r>
                            <w:r w:rsidR="00DA145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92490F7" w:rsidR="000035D5" w:rsidRDefault="002C0074" w:rsidP="000035D5">
                      <w:r>
                        <w:t>Yes,</w:t>
                      </w:r>
                      <w:r w:rsidR="00DA145D">
                        <w:t xml:space="preserve"> findings from this study wil</w:t>
                      </w:r>
                      <w:r>
                        <w:t>l</w:t>
                      </w:r>
                      <w:r w:rsidR="00DA145D">
                        <w:t xml:space="preserve"> be made available in several formats including publications</w:t>
                      </w:r>
                      <w:r w:rsidR="00491914">
                        <w:t xml:space="preserve"> (journal articles, case specific reports, mon</w:t>
                      </w:r>
                      <w:r>
                        <w:t>ographs, blogs)</w:t>
                      </w:r>
                      <w:r w:rsidR="00DA145D">
                        <w:t>, conference</w:t>
                      </w:r>
                      <w:r w:rsidR="00DA4F7A">
                        <w:t>, workshop</w:t>
                      </w:r>
                      <w:r w:rsidR="00DA145D">
                        <w:t xml:space="preserve"> presentations, and</w:t>
                      </w:r>
                      <w:r w:rsidR="00DA4F7A">
                        <w:t xml:space="preserve"> </w:t>
                      </w:r>
                      <w:r w:rsidR="00B84F94">
                        <w:t xml:space="preserve">health facility </w:t>
                      </w:r>
                      <w:r w:rsidR="00DA4F7A">
                        <w:t xml:space="preserve">meetings. </w:t>
                      </w:r>
                      <w:r w:rsidR="00DA145D">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E78CB8" w:rsidR="000035D5" w:rsidRDefault="00061520" w:rsidP="000035D5">
                            <w:r>
                              <w:t xml:space="preserve">This is not applicable to the type of study that we undertoo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3E78CB8" w:rsidR="000035D5" w:rsidRDefault="00061520" w:rsidP="000035D5">
                      <w:r>
                        <w:t xml:space="preserve">This is not applicable to the type of study that we undertook.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F43DEA" w:rsidR="000035D5" w:rsidRDefault="00061520" w:rsidP="000035D5">
                            <w:r w:rsidRPr="00061520">
                              <w:t>This is not applicable to the type of study that we undertoo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AF43DEA" w:rsidR="000035D5" w:rsidRDefault="00061520" w:rsidP="000035D5">
                      <w:r w:rsidRPr="00061520">
                        <w:t>This is not applicable to the type of study that we undertook.</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F523FF" w:rsidR="000035D5" w:rsidRDefault="00061520" w:rsidP="000035D5">
                            <w:r w:rsidRPr="00061520">
                              <w:t>This is not applicable to the type of study that we undertoo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4F523FF" w:rsidR="000035D5" w:rsidRDefault="00061520" w:rsidP="000035D5">
                      <w:r w:rsidRPr="00061520">
                        <w:t>This is not applicable to the type of study that we undertook.</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4F2FC3F" w:rsidR="000035D5" w:rsidRDefault="00B84F94" w:rsidP="000035D5">
                            <w:r w:rsidRPr="00B84F94">
                              <w:t>This is not applicable to the type of study that we undertoo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4F2FC3F" w:rsidR="000035D5" w:rsidRDefault="00B84F94" w:rsidP="000035D5">
                      <w:r w:rsidRPr="00B84F94">
                        <w:t>This is not applicable to the type of study that we undertook.</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396D32" w:rsidR="000035D5" w:rsidRDefault="00B84F94" w:rsidP="000035D5">
                            <w:r w:rsidRPr="00B84F94">
                              <w:t>This is not applicable to the type of study that we undertoo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B396D32" w:rsidR="000035D5" w:rsidRDefault="00B84F94" w:rsidP="000035D5">
                      <w:r w:rsidRPr="00B84F94">
                        <w:t>This is not applicable to the type of study that we undertook.</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63A95" w:rsidRPr="00F57A3B" w:rsidRDefault="00B63A9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0FA93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520"/>
    <w:rsid w:val="000F365D"/>
    <w:rsid w:val="00116E71"/>
    <w:rsid w:val="00154F10"/>
    <w:rsid w:val="002C0074"/>
    <w:rsid w:val="00335779"/>
    <w:rsid w:val="00421049"/>
    <w:rsid w:val="00491914"/>
    <w:rsid w:val="004A7A57"/>
    <w:rsid w:val="004C71C4"/>
    <w:rsid w:val="00504329"/>
    <w:rsid w:val="00515BC0"/>
    <w:rsid w:val="00536239"/>
    <w:rsid w:val="00541C18"/>
    <w:rsid w:val="00580384"/>
    <w:rsid w:val="0069423E"/>
    <w:rsid w:val="006F5F45"/>
    <w:rsid w:val="00831ADE"/>
    <w:rsid w:val="00841F25"/>
    <w:rsid w:val="009364D9"/>
    <w:rsid w:val="00A43F5B"/>
    <w:rsid w:val="00A961CD"/>
    <w:rsid w:val="00AD410C"/>
    <w:rsid w:val="00B63A95"/>
    <w:rsid w:val="00B84F94"/>
    <w:rsid w:val="00BD19EC"/>
    <w:rsid w:val="00D35A94"/>
    <w:rsid w:val="00D6097B"/>
    <w:rsid w:val="00DA145D"/>
    <w:rsid w:val="00DA4F7A"/>
    <w:rsid w:val="00E004E6"/>
    <w:rsid w:val="00E0062C"/>
    <w:rsid w:val="00E976A3"/>
    <w:rsid w:val="00ED3AF0"/>
    <w:rsid w:val="00F43F6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Walugembe</cp:lastModifiedBy>
  <cp:revision>2</cp:revision>
  <dcterms:created xsi:type="dcterms:W3CDTF">2024-09-04T23:28:00Z</dcterms:created>
  <dcterms:modified xsi:type="dcterms:W3CDTF">2024-09-04T23:28:00Z</dcterms:modified>
</cp:coreProperties>
</file>